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7756" w:rsidRPr="00E97756" w:rsidRDefault="00E97756" w:rsidP="00E97756">
      <w:pPr>
        <w:spacing w:after="200" w:line="240" w:lineRule="auto"/>
        <w:jc w:val="both"/>
        <w:rPr>
          <w:rFonts w:ascii="Calibri" w:hAnsi="Calibri" w:cs="Calibri"/>
          <w:b/>
          <w:sz w:val="22"/>
          <w:szCs w:val="22"/>
          <w:lang w:val="en-US"/>
        </w:rPr>
      </w:pPr>
      <w:r w:rsidRPr="00E97756">
        <w:rPr>
          <w:rFonts w:ascii="Calibri" w:hAnsi="Calibri" w:cs="Calibri"/>
          <w:b/>
          <w:bCs/>
          <w:sz w:val="22"/>
          <w:szCs w:val="22"/>
          <w:lang w:val="en-US"/>
        </w:rPr>
        <w:t>Appendix 2: Papers excluded after full text examination</w:t>
      </w:r>
    </w:p>
    <w:p w:rsidR="00E97756" w:rsidRPr="00001FBC" w:rsidRDefault="00E97756" w:rsidP="00E97756">
      <w:pPr>
        <w:spacing w:after="200" w:line="240" w:lineRule="auto"/>
        <w:jc w:val="both"/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</w:pPr>
      <w:r w:rsidRPr="00001FBC">
        <w:rPr>
          <w:rFonts w:ascii="Calibri" w:hAnsi="Calibri" w:cs="Calibri"/>
          <w:sz w:val="22"/>
          <w:szCs w:val="22"/>
          <w:lang w:val="en-US"/>
        </w:rPr>
        <w:t>Study protocol</w:t>
      </w:r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</w:t>
      </w:r>
    </w:p>
    <w:p w:rsidR="00E97756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</w:pP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Berghen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C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Joniau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S, Rans K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evos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G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Poels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K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Slabbaert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K, Dumez H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Albersen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M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Goffin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K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Haustermans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K, De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Meerleer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G. Metastasis-directed therapy in castration-refractory prostate cancer (MEDCARE): a non-randomized phase 2 trial. BMC Cancer. 2020 May 24</w:t>
      </w:r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;20</w:t>
      </w:r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(1):457. </w:t>
      </w:r>
      <w:proofErr w:type="spellStart"/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: 10.1186/s12885-020-06853-x. PMID: 32448171; PMCID: PMC7245754. </w:t>
      </w:r>
    </w:p>
    <w:p w:rsidR="00E97756" w:rsidRPr="00FC5652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</w:rPr>
      </w:pPr>
      <w:proofErr w:type="gramStart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De </w:t>
      </w:r>
      <w:proofErr w:type="spellStart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Bruycker</w:t>
      </w:r>
      <w:proofErr w:type="spellEnd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A, </w:t>
      </w:r>
      <w:proofErr w:type="spellStart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Spiessens</w:t>
      </w:r>
      <w:proofErr w:type="spellEnd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A, </w:t>
      </w:r>
      <w:proofErr w:type="spellStart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irix</w:t>
      </w:r>
      <w:proofErr w:type="spellEnd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, </w:t>
      </w:r>
      <w:proofErr w:type="spellStart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Koutsouvelis</w:t>
      </w:r>
      <w:proofErr w:type="spellEnd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N, </w:t>
      </w:r>
      <w:proofErr w:type="spellStart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Semac</w:t>
      </w:r>
      <w:proofErr w:type="spellEnd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I, </w:t>
      </w:r>
      <w:proofErr w:type="spellStart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Liefhooghe</w:t>
      </w:r>
      <w:proofErr w:type="spellEnd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N, Gomez-</w:t>
      </w:r>
      <w:proofErr w:type="spellStart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Iturriaga</w:t>
      </w:r>
      <w:proofErr w:type="spellEnd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A, </w:t>
      </w:r>
      <w:proofErr w:type="spellStart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Everaerts</w:t>
      </w:r>
      <w:proofErr w:type="spellEnd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W, </w:t>
      </w:r>
      <w:proofErr w:type="spellStart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tte</w:t>
      </w:r>
      <w:proofErr w:type="spellEnd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F, </w:t>
      </w:r>
      <w:proofErr w:type="spellStart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Papachristofilou</w:t>
      </w:r>
      <w:proofErr w:type="spellEnd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A, </w:t>
      </w:r>
      <w:proofErr w:type="spellStart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Scorsetti</w:t>
      </w:r>
      <w:proofErr w:type="spellEnd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M, </w:t>
      </w:r>
      <w:proofErr w:type="spellStart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Shelan</w:t>
      </w:r>
      <w:proofErr w:type="spellEnd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M, Siva S, </w:t>
      </w:r>
      <w:proofErr w:type="spellStart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Ameye</w:t>
      </w:r>
      <w:proofErr w:type="spellEnd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F, </w:t>
      </w:r>
      <w:proofErr w:type="spellStart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Guckenberger</w:t>
      </w:r>
      <w:proofErr w:type="spellEnd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M, </w:t>
      </w:r>
      <w:proofErr w:type="spellStart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Heikkilä</w:t>
      </w:r>
      <w:proofErr w:type="spellEnd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R, </w:t>
      </w:r>
      <w:proofErr w:type="spellStart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Putora</w:t>
      </w:r>
      <w:proofErr w:type="spellEnd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M, Zapatero A, Conde-Moreno A, </w:t>
      </w:r>
      <w:proofErr w:type="spellStart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Couñago</w:t>
      </w:r>
      <w:proofErr w:type="spellEnd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F, </w:t>
      </w:r>
      <w:proofErr w:type="spellStart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Vanhoutte</w:t>
      </w:r>
      <w:proofErr w:type="spellEnd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F, </w:t>
      </w:r>
      <w:proofErr w:type="spellStart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Goetghebeur</w:t>
      </w:r>
      <w:proofErr w:type="spellEnd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E, Reynders D, </w:t>
      </w:r>
      <w:proofErr w:type="spellStart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Zilli</w:t>
      </w:r>
      <w:proofErr w:type="spellEnd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T, </w:t>
      </w:r>
      <w:proofErr w:type="spellStart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st</w:t>
      </w:r>
      <w:proofErr w:type="spellEnd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. PEACE V - Salvage Treatment of </w:t>
      </w:r>
      <w:proofErr w:type="spellStart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ligoRecurrent</w:t>
      </w:r>
      <w:proofErr w:type="spellEnd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nodal prostate cancer Metastases (STORM): a study protocol for a randomized controlled phase II trial.</w:t>
      </w:r>
      <w:proofErr w:type="gramEnd"/>
      <w:r w:rsidRPr="00001FBC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</w:t>
      </w:r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BMC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Cancer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. 2020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May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12;20(1):406. </w:t>
      </w:r>
      <w:proofErr w:type="spellStart"/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doi</w:t>
      </w:r>
      <w:proofErr w:type="spellEnd"/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: 10.1186/s12885-020-06911-4. PMID: 32398040; PMCID: PMC7216526.</w:t>
      </w:r>
    </w:p>
    <w:p w:rsidR="00E97756" w:rsidRPr="00FC5652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</w:pP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ecaestecker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K, De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Meerleer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G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Ameye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F, Fonteyne V, Lambert B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Joniau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S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elrue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L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Billiet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I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uthoy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W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Junius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S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Huysse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W, Lumen N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st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. Surveillance or metastasis-directed Therapy for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ligoMetastatic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rostate cancer recurrence (STOMP): study protocol for a randomized phase II trial. BMC Cancer. 2014 Sep 15</w:t>
      </w:r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;14:671</w:t>
      </w:r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. </w:t>
      </w:r>
      <w:proofErr w:type="spellStart"/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: 10.1186/1471-2407-14-671. PMID: 25223986; PMCID: PMC4175227.</w:t>
      </w:r>
    </w:p>
    <w:p w:rsidR="00E97756" w:rsidRPr="00001FBC" w:rsidRDefault="00E97756" w:rsidP="00E97756">
      <w:pPr>
        <w:spacing w:after="200" w:line="240" w:lineRule="auto"/>
        <w:jc w:val="both"/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</w:pPr>
      <w:r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Imaging study</w:t>
      </w:r>
    </w:p>
    <w:p w:rsidR="00E97756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</w:rPr>
      </w:pP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Farolfi</w:t>
      </w:r>
      <w:bookmarkStart w:id="0" w:name="_GoBack"/>
      <w:bookmarkEnd w:id="0"/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A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Cec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F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Castellucc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, Graziani T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Siepe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G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Lambertin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A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Schiavina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R, Lodi F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Morgant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AG, Fanti S. </w:t>
      </w:r>
      <w:r w:rsidRPr="00FC5652">
        <w:rPr>
          <w:rFonts w:cstheme="minorHAnsi"/>
          <w:color w:val="212121"/>
          <w:sz w:val="22"/>
          <w:szCs w:val="22"/>
          <w:shd w:val="clear" w:color="auto" w:fill="FFFFFF"/>
          <w:vertAlign w:val="superscript"/>
          <w:lang w:val="en-GB"/>
        </w:rPr>
        <w:t>68</w:t>
      </w:r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Ga-PSMA-11 PET/CT in prostate cancer patients with biochemical recurrence after radical prostatectomy and PSA &lt;0.5 ng/ml. Efficacy and impact on treatment strategy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Eur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J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Nucl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Med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Mol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Imaging. </w:t>
      </w:r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2019 Jan;46(1):11-19. </w:t>
      </w:r>
      <w:proofErr w:type="spellStart"/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doi</w:t>
      </w:r>
      <w:proofErr w:type="spellEnd"/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: 10.1007/s00259-018-4066-4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Epub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2018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Jun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15. PMID: 29905907.</w:t>
      </w:r>
    </w:p>
    <w:p w:rsidR="00E97756" w:rsidRPr="00FC5652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</w:pP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Kishan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AU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Tyran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M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Weng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J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Upadhyaya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S, Lamb J, Steinberg M, King C, Cao M. Stereotactic body radiotherapy to the prostate and pelvic lymph nodes: A detailed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osimetric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analysis of a phase II prospective trial. Br J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Radiol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. 2019 Jul</w:t>
      </w:r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;92</w:t>
      </w:r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(1099):20181001. </w:t>
      </w:r>
      <w:proofErr w:type="spellStart"/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: 10.1259/bjr.20181001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Epub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2019 Apr 3. PMID: 30912957; PMCID: PMC6636273.</w:t>
      </w:r>
    </w:p>
    <w:p w:rsidR="00E97756" w:rsidRPr="00FC5652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</w:pP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Winkel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D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Bol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GH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Werensteijn-Honingh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AM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Intven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MPW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Eppinga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WSC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Hes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J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Snoeren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LMW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Sikkes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GG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Gadellaa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-van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Hooijdonk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CGM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Raaymakers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BW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Jürgenliemk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-Schulz IM, Kroon PS. Target coverage and dose criteria based evaluation of the first clinical 1.5T MR-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linac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SBRT treatments of lymph node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ligometastases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compared with conventional CBCT-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linac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treatment. </w:t>
      </w:r>
      <w:proofErr w:type="spellStart"/>
      <w:r w:rsidRPr="00AE4F3D"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  <w:t>Radiother</w:t>
      </w:r>
      <w:proofErr w:type="spellEnd"/>
      <w:r w:rsidRPr="00AE4F3D"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AE4F3D"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  <w:t>Oncol</w:t>
      </w:r>
      <w:proofErr w:type="spellEnd"/>
      <w:r w:rsidRPr="00AE4F3D"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  <w:t>. 2020 May</w:t>
      </w:r>
      <w:proofErr w:type="gramStart"/>
      <w:r w:rsidRPr="00AE4F3D"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  <w:t>;146:118</w:t>
      </w:r>
      <w:proofErr w:type="gramEnd"/>
      <w:r w:rsidRPr="00AE4F3D"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  <w:t xml:space="preserve">-125. </w:t>
      </w:r>
      <w:proofErr w:type="spellStart"/>
      <w:proofErr w:type="gramStart"/>
      <w:r w:rsidRPr="00AE4F3D"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  <w:t>doi</w:t>
      </w:r>
      <w:proofErr w:type="spellEnd"/>
      <w:proofErr w:type="gramEnd"/>
      <w:r w:rsidRPr="00AE4F3D"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  <w:t xml:space="preserve">: 10.1016/j.radonc.2020.02.011. </w:t>
      </w:r>
      <w:proofErr w:type="spellStart"/>
      <w:r w:rsidRPr="00DE39B8"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  <w:t>Epub</w:t>
      </w:r>
      <w:proofErr w:type="spellEnd"/>
      <w:r w:rsidRPr="00DE39B8"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  <w:t xml:space="preserve"> 2020 Mar 6. PMID: 32146257.</w:t>
      </w:r>
    </w:p>
    <w:p w:rsidR="00E97756" w:rsidRPr="005874A9" w:rsidRDefault="00E97756" w:rsidP="00E97756">
      <w:pPr>
        <w:spacing w:after="200" w:line="240" w:lineRule="auto"/>
        <w:jc w:val="both"/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</w:pPr>
      <w:r w:rsidRPr="005874A9"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  <w:t>Lesions</w:t>
      </w:r>
      <w:r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  <w:t xml:space="preserve"> considered</w:t>
      </w:r>
      <w:r w:rsidRPr="005874A9"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  <w:t>/treatmen</w:t>
      </w:r>
      <w:r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  <w:t xml:space="preserve">ts delivered </w:t>
      </w:r>
      <w:proofErr w:type="gramStart"/>
      <w:r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  <w:t>don’t</w:t>
      </w:r>
      <w:proofErr w:type="gramEnd"/>
      <w:r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  <w:t xml:space="preserve"> fit inclusion criteria</w:t>
      </w:r>
      <w:r w:rsidRPr="005874A9"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  <w:t xml:space="preserve"> </w:t>
      </w:r>
      <w:r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  <w:t>(</w:t>
      </w:r>
      <w:r w:rsidRPr="005874A9"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  <w:t>NO prostate cancer, NO LN metastases, NO SBRT</w:t>
      </w:r>
      <w:r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  <w:t>, NO LC/PFS</w:t>
      </w:r>
      <w:r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  <w:t>)</w:t>
      </w:r>
    </w:p>
    <w:p w:rsidR="00E97756" w:rsidRPr="00FC5652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</w:pP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Alsuhaiban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A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Elashwah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A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Alkaf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A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Constantinescus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C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ALzorkany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F. Stereotactic Body Radiation Therapy (SBRT) Using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CyberKnife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in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ligometastatic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Cancer Patients; Retrospective Evaluation, Single Institution Experience. J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Gastrointest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Cancer. 2019 Dec</w:t>
      </w:r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;50</w:t>
      </w:r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(4):879-887. </w:t>
      </w:r>
      <w:proofErr w:type="spellStart"/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: 10.1007/s12029-018-0170-8. PMID: 30291546.</w:t>
      </w:r>
      <w:r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(no prostate)</w:t>
      </w:r>
    </w:p>
    <w:p w:rsidR="00E97756" w:rsidRPr="00DE39B8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</w:pPr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Ahmed KA, Barney BM, Davis BJ, Park SS, Kwon ED, Olivier KR. Stereotactic body radiation therapy in the treatment of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ligometastatic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rostate cancer. </w:t>
      </w:r>
      <w:r w:rsidRPr="00C415AD"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  <w:t xml:space="preserve">Front </w:t>
      </w:r>
      <w:proofErr w:type="spellStart"/>
      <w:r w:rsidRPr="00C415AD"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  <w:t>Oncol</w:t>
      </w:r>
      <w:proofErr w:type="spellEnd"/>
      <w:r w:rsidRPr="00C415AD"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  <w:t>. 2013 Jan 22</w:t>
      </w:r>
      <w:proofErr w:type="gramStart"/>
      <w:r w:rsidRPr="00C415AD"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  <w:t>;2:215</w:t>
      </w:r>
      <w:proofErr w:type="gramEnd"/>
      <w:r w:rsidRPr="00C415AD"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  <w:t xml:space="preserve">. </w:t>
      </w:r>
      <w:proofErr w:type="spellStart"/>
      <w:proofErr w:type="gramStart"/>
      <w:r w:rsidRPr="00C415AD"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  <w:t>doi</w:t>
      </w:r>
      <w:proofErr w:type="spellEnd"/>
      <w:proofErr w:type="gramEnd"/>
      <w:r w:rsidRPr="00C415AD"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  <w:t xml:space="preserve">: 10.3389/fonc.2012.00215. </w:t>
      </w:r>
      <w:r w:rsidRPr="00DE39B8"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  <w:t>PMID: 23346551; PMCID: PMC3551203. (&lt;10 LN)</w:t>
      </w:r>
    </w:p>
    <w:p w:rsidR="00E97756" w:rsidRPr="00FC5652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</w:pP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Corvò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R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Lamanna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G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Vagge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S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Belgioia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L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Bosett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D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Alo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D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Timon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G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Bacigalupo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A. Once-weekly stereotactic radiotherapy for patients with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ligometastases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: compliance and preliminary efficacy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Tumor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. 2013 Mar-Apr</w:t>
      </w:r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;99</w:t>
      </w:r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(2):159-63. </w:t>
      </w:r>
      <w:proofErr w:type="spellStart"/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: 10.1700/1283.14186. PMID: 23748808.</w:t>
      </w:r>
      <w:r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(no prostate)</w:t>
      </w:r>
    </w:p>
    <w:p w:rsidR="00E97756" w:rsidRPr="00FC5652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</w:pP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lastRenderedPageBreak/>
        <w:t>Franceschin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D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Bianciard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F, Mazzola R, De Rose F, Gentile P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Along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F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Scorsett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M. </w:t>
      </w:r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Can thoracic nodes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ligometastases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be safely treated</w:t>
      </w:r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with image guided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hypofractionated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radiation therapy? Br J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Radiol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. 2019 Nov</w:t>
      </w:r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;92</w:t>
      </w:r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(1103):20181026. </w:t>
      </w:r>
      <w:proofErr w:type="spellStart"/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: 10.1259/bjr.20181026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Epub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2019 Sep 17. PMID: 31529985; PMCID: PMC6849678.</w:t>
      </w:r>
      <w:r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(no prostate)</w:t>
      </w:r>
    </w:p>
    <w:p w:rsidR="00E97756" w:rsidRPr="00FC5652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</w:pPr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Ito M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Kodaira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T, Koide Y, Okuda T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Mizumatsu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S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shima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Y, Takeuchi A, Mori T, Abe S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Asa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A, Suzuki K. Role of high-dose salvage radiotherapy for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ligometastases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of the localised abdominal/pelvic lymph nodes: a retrospective study. BMC Cancer. 2020 Jun 9</w:t>
      </w:r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;20</w:t>
      </w:r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(1):540. </w:t>
      </w:r>
      <w:proofErr w:type="spellStart"/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: 10.1186/s12885-020-07033-7. PMID: 32517673; PMCID: PMC7285737.</w:t>
      </w:r>
      <w:r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(no prostate)</w:t>
      </w:r>
    </w:p>
    <w:p w:rsidR="00E97756" w:rsidRPr="00FC5652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</w:rPr>
      </w:pP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Muldermans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JL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Romak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LB, Kwon ED, Park SS, Olivier KR. Stereotactic Body Radiation Therapy for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ligometastatic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rostate Cancer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Int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J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Radiat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ncol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Biol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hys. 2016 Jun 1</w:t>
      </w:r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;95</w:t>
      </w:r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(2):696-702. </w:t>
      </w:r>
      <w:proofErr w:type="spellStart"/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: 10.1016/j.ijrobp.2016.01.032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Epub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2016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Jan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29. PMID: 27131082; PMCID: PMC5154616.</w:t>
      </w:r>
      <w:r>
        <w:rPr>
          <w:rFonts w:cstheme="minorHAnsi"/>
          <w:color w:val="212121"/>
          <w:sz w:val="22"/>
          <w:szCs w:val="22"/>
          <w:shd w:val="clear" w:color="auto" w:fill="FFFFFF"/>
        </w:rPr>
        <w:t xml:space="preserve"> (&lt; 10 LN)</w:t>
      </w:r>
    </w:p>
    <w:p w:rsidR="00E97756" w:rsidRPr="00FC5652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</w:pPr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Palma DA, Olson R, Harrow S, Gaede S, Louie AV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Haasbeek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C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Mulroy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L, Lock M, Rodrigues GB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Yaremko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BP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Schellenberg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D, Ahmad B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Senth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S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Swaminath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A, Kopek N, Liu M, Moore K, Currie S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Schlijper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R, Bauman GS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Laba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J, Qu XM, Warner A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Senan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S. Stereotactic Ablative Radiotherapy for the Comprehensive Treatment of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ligometastatic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Cancers: Long-Term Results of the SABR-COMET Phase II Randomized Trial.</w:t>
      </w:r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J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Clin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ncol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. 2020 Sep 1</w:t>
      </w:r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;38</w:t>
      </w:r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(25):2830-2838. </w:t>
      </w:r>
      <w:proofErr w:type="spellStart"/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: 10.1200/JCO.20.00818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Epub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2020 Jun 2. PMID: 32484754; PMCID: PMC7460150.</w:t>
      </w:r>
      <w:r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(no LN)</w:t>
      </w:r>
    </w:p>
    <w:p w:rsidR="00E97756" w:rsidRPr="00FC5652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</w:pP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Salama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JK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Hasselle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MD, Chmura SJ, Malik R, Mehta N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Yenice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KM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Villaflor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VM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Stadler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WM, Hoffman PC, Cohen EE, Connell PP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Haraf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DJ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Vokes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EE, Hellman S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Weichselbaum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RR. Stereotactic body radiotherapy for multisite extracranial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ligometastases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: final report of a dose escalation trial in patients with 1 to 5 sites of metastatic disease. Cancer. 2012 Jun 1</w:t>
      </w:r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;118</w:t>
      </w:r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(11):2962-70. </w:t>
      </w:r>
      <w:proofErr w:type="spellStart"/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: 10.1002/cncr.26611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Epub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2011 Oct 21. PMID: 22020702.</w:t>
      </w:r>
      <w:r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(no prostate)</w:t>
      </w:r>
    </w:p>
    <w:p w:rsidR="00E97756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</w:pPr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Tran S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Jorcano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S, Falco T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Lamanna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G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Miralbell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R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Zill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T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ligorecurrent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Nodal Prostate Cancer: Long-term Results of an Elective Nodal Irradiation Approach. Am J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Clin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ncol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. 2018 Oct</w:t>
      </w:r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;41</w:t>
      </w:r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(10):960-962. </w:t>
      </w:r>
      <w:proofErr w:type="spellStart"/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: 10.1097/COC.0000000000000419. PMID: 29315174.</w:t>
      </w:r>
      <w:r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(no SBRT)</w:t>
      </w:r>
    </w:p>
    <w:p w:rsidR="00E97756" w:rsidRPr="00E97756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</w:pP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Lo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M, Di Cataldo V, Francolini G, Bonomo P, Masi L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Simontacch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G, Detti B, Greto D, Desideri I, Livi L. Single-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Fraction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Stereotactic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Body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Radiotherapy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for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Oligometastatic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Lymph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Node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Relapse in Prostate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Cancer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ncol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Res Treat. 2018</w:t>
      </w:r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;41</w:t>
      </w:r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(11):703-705. </w:t>
      </w:r>
      <w:proofErr w:type="spellStart"/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: 10.1159/000491605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Epub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2018 Oct 13. PMID: 30317236.</w:t>
      </w:r>
      <w:r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(no LC/PFS)</w:t>
      </w:r>
    </w:p>
    <w:p w:rsidR="00E97756" w:rsidRPr="00862683" w:rsidRDefault="00E97756" w:rsidP="00E97756">
      <w:pPr>
        <w:spacing w:after="200" w:line="240" w:lineRule="auto"/>
        <w:jc w:val="both"/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</w:pPr>
      <w:r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  <w:t>Duplicated data</w:t>
      </w:r>
    </w:p>
    <w:p w:rsidR="00E97756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</w:pP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Along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F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Fogliata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A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Cleric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E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Navarria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Tozz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A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Comito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T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Ascolese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AM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Clivio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A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Lobefalo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F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Reggior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G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Cozz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L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Mancosu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Tomatis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S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Scorsett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M. Volumetric modulated arc therapy with flattening filter free beams for isolated abdominal/pelvic lymph nodes: report of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osimetric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and early clinical results in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ligometastatic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atients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Radiat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ncol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. 2012 Dec 5</w:t>
      </w:r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;7:204</w:t>
      </w:r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. </w:t>
      </w:r>
      <w:proofErr w:type="spellStart"/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: 10.1186/1748-717X-7-204. PMID: 23216821; PMCID: PMC3551769.</w:t>
      </w:r>
    </w:p>
    <w:p w:rsidR="00E97756" w:rsidRPr="00FC5652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</w:rPr>
      </w:pP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Cysouw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M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Bouman-Wammes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E, Hoekstra O, van den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Eertwegh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A, Piet M, van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Moorselaar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J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Boellaard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R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ahele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M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prea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-Lager D. Prognostic Value of [</w:t>
      </w:r>
      <w:r w:rsidRPr="00FC5652">
        <w:rPr>
          <w:rFonts w:cstheme="minorHAnsi"/>
          <w:color w:val="212121"/>
          <w:sz w:val="22"/>
          <w:szCs w:val="22"/>
          <w:shd w:val="clear" w:color="auto" w:fill="FFFFFF"/>
          <w:vertAlign w:val="superscript"/>
          <w:lang w:val="en-GB"/>
        </w:rPr>
        <w:t>18</w:t>
      </w:r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F]-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Fluoromethylcholine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ositron Emission Tomography/Computed Tomography Before Stereotactic Body Radiation Therapy for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ligometastatic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rostate Cancer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Int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J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Radiat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ncol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Biol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hys. 2018 Jun 1</w:t>
      </w:r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;101</w:t>
      </w:r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(2):406-410. </w:t>
      </w:r>
      <w:proofErr w:type="spellStart"/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: 10.1016/j.ijrobp.2018.02.005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Epub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2018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Feb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13. PMID: 29559285.</w:t>
      </w:r>
    </w:p>
    <w:p w:rsidR="00E97756" w:rsidRPr="00E33EA1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</w:rPr>
      </w:pPr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De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Bleser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E,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Jereczek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-Fossa BA,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Pasquier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D, Zilli T, Van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As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N, Siva S,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Fodor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A,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Dirix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P, Gomez-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Iturriaga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A, Trippa F, Detti B, Ingrosso G,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Triggiani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L, Bruni A,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Alongi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F,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Reynders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D, De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Meerleer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G,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Surgo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A,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Loukili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K,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Miralbell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R, Silva P,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Chander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S, Di Muzio NG, Maranzano E, Francolini G, Lancia A,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Tree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A,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Deantoni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CL, Ponti E,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Marvaso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G,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Goetghebeur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E,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Ost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P.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Metastasis-directed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Therapy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in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Treating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Nodal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Oligorecurrent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Prostate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Cancer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: A Multi-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institutional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Analysis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Comparing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the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Outcome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and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Toxicity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of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lastRenderedPageBreak/>
        <w:t>Stereotactic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Body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Radiotherapy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and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Elective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>Nodal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Radiotherapy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.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Eur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Urol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. 2019 Dec;76(6):732-739. </w:t>
      </w:r>
      <w:proofErr w:type="spellStart"/>
      <w:proofErr w:type="gram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doi</w:t>
      </w:r>
      <w:proofErr w:type="spellEnd"/>
      <w:proofErr w:type="gram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: 10.1016/j.eururo.2019.07.009.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Epub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2019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Jul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20. PMID: 31331782.</w:t>
      </w:r>
    </w:p>
    <w:p w:rsidR="00E97756" w:rsidRPr="00E33EA1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</w:rPr>
      </w:pP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Jereczek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-Fossa BA, Piperno G, Ronchi S, Catalano G,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Fodor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C,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Cambria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R, Fossati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Ing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P, Gherardi F, Alterio D,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Zerini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D, Garibaldi C, Baroni G, De Cobelli O, Orecchia R.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Linac-based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stereotactic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body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radiotherapy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for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oligometastatic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patients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with single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abdominal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lymph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node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recurrent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cancer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.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Am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J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Clin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Oncol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. 2014 Jun;37(3):227-33. </w:t>
      </w:r>
      <w:proofErr w:type="spellStart"/>
      <w:proofErr w:type="gram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doi</w:t>
      </w:r>
      <w:proofErr w:type="spellEnd"/>
      <w:proofErr w:type="gram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: 10.1097/COC.0b013e3182610878. PMID: 22992626.</w:t>
      </w:r>
    </w:p>
    <w:p w:rsidR="00E97756" w:rsidRPr="00E33EA1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</w:pPr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Nicosia L,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Franzese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C, Mazzola R,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Franceschini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D, Rigo M, D'agostino G,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Corradini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S,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Alongi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F,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Scorsetti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M.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Recurrence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pattern of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stereotactic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body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radiotherapy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in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oligometastatic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prostate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cancer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: a multi-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institutional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analysis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.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Strahlenther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nkol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. 2020 Mar</w:t>
      </w:r>
      <w:proofErr w:type="gramStart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;196</w:t>
      </w:r>
      <w:proofErr w:type="gramEnd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(3):213-221. English. </w:t>
      </w:r>
      <w:proofErr w:type="spellStart"/>
      <w:proofErr w:type="gramStart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: 10.1007/s00066-019-01523-9.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Epub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2019 Sep 26. PMID: 31559480.</w:t>
      </w:r>
    </w:p>
    <w:p w:rsidR="00E97756" w:rsidRPr="00E33EA1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color w:val="212121"/>
          <w:sz w:val="22"/>
          <w:szCs w:val="22"/>
          <w:shd w:val="clear" w:color="auto" w:fill="FFFFFF"/>
          <w:lang w:val="en-GB"/>
        </w:rPr>
      </w:pPr>
      <w:proofErr w:type="spellStart"/>
      <w:r w:rsidRPr="00E33EA1">
        <w:rPr>
          <w:color w:val="212121"/>
          <w:sz w:val="22"/>
          <w:szCs w:val="22"/>
          <w:shd w:val="clear" w:color="auto" w:fill="FFFFFF"/>
          <w:lang w:val="en-GB"/>
        </w:rPr>
        <w:t>Ost</w:t>
      </w:r>
      <w:proofErr w:type="spellEnd"/>
      <w:r w:rsidRPr="00E33EA1">
        <w:rPr>
          <w:color w:val="212121"/>
          <w:sz w:val="22"/>
          <w:szCs w:val="22"/>
          <w:shd w:val="clear" w:color="auto" w:fill="FFFFFF"/>
          <w:lang w:val="en-GB"/>
        </w:rPr>
        <w:t xml:space="preserve"> P, </w:t>
      </w:r>
      <w:proofErr w:type="spellStart"/>
      <w:r w:rsidRPr="00E33EA1">
        <w:rPr>
          <w:color w:val="212121"/>
          <w:sz w:val="22"/>
          <w:szCs w:val="22"/>
          <w:shd w:val="clear" w:color="auto" w:fill="FFFFFF"/>
          <w:lang w:val="en-GB"/>
        </w:rPr>
        <w:t>Jereczek</w:t>
      </w:r>
      <w:proofErr w:type="spellEnd"/>
      <w:r w:rsidRPr="00E33EA1">
        <w:rPr>
          <w:color w:val="212121"/>
          <w:sz w:val="22"/>
          <w:szCs w:val="22"/>
          <w:shd w:val="clear" w:color="auto" w:fill="FFFFFF"/>
          <w:lang w:val="en-GB"/>
        </w:rPr>
        <w:t xml:space="preserve">-Fossa BA, Van As N, </w:t>
      </w:r>
      <w:proofErr w:type="spellStart"/>
      <w:r w:rsidRPr="00E33EA1">
        <w:rPr>
          <w:color w:val="212121"/>
          <w:sz w:val="22"/>
          <w:szCs w:val="22"/>
          <w:shd w:val="clear" w:color="auto" w:fill="FFFFFF"/>
          <w:lang w:val="en-GB"/>
        </w:rPr>
        <w:t>Zilli</w:t>
      </w:r>
      <w:proofErr w:type="spellEnd"/>
      <w:r w:rsidRPr="00E33EA1">
        <w:rPr>
          <w:color w:val="212121"/>
          <w:sz w:val="22"/>
          <w:szCs w:val="22"/>
          <w:shd w:val="clear" w:color="auto" w:fill="FFFFFF"/>
          <w:lang w:val="en-GB"/>
        </w:rPr>
        <w:t xml:space="preserve"> T, Tree A, Henderson D, </w:t>
      </w:r>
      <w:proofErr w:type="spellStart"/>
      <w:r w:rsidRPr="00E33EA1">
        <w:rPr>
          <w:color w:val="212121"/>
          <w:sz w:val="22"/>
          <w:szCs w:val="22"/>
          <w:shd w:val="clear" w:color="auto" w:fill="FFFFFF"/>
          <w:lang w:val="en-GB"/>
        </w:rPr>
        <w:t>Orecchia</w:t>
      </w:r>
      <w:proofErr w:type="spellEnd"/>
      <w:r w:rsidRPr="00E33EA1">
        <w:rPr>
          <w:color w:val="212121"/>
          <w:sz w:val="22"/>
          <w:szCs w:val="22"/>
          <w:shd w:val="clear" w:color="auto" w:fill="FFFFFF"/>
          <w:lang w:val="en-GB"/>
        </w:rPr>
        <w:t xml:space="preserve"> R, </w:t>
      </w:r>
      <w:proofErr w:type="spellStart"/>
      <w:r w:rsidRPr="00E33EA1">
        <w:rPr>
          <w:color w:val="212121"/>
          <w:sz w:val="22"/>
          <w:szCs w:val="22"/>
          <w:shd w:val="clear" w:color="auto" w:fill="FFFFFF"/>
          <w:lang w:val="en-GB"/>
        </w:rPr>
        <w:t>Casamassima</w:t>
      </w:r>
      <w:proofErr w:type="spellEnd"/>
      <w:r w:rsidRPr="00E33EA1">
        <w:rPr>
          <w:color w:val="212121"/>
          <w:sz w:val="22"/>
          <w:szCs w:val="22"/>
          <w:shd w:val="clear" w:color="auto" w:fill="FFFFFF"/>
          <w:lang w:val="en-GB"/>
        </w:rPr>
        <w:t xml:space="preserve"> F, </w:t>
      </w:r>
      <w:proofErr w:type="spellStart"/>
      <w:r w:rsidRPr="00E33EA1">
        <w:rPr>
          <w:color w:val="212121"/>
          <w:sz w:val="22"/>
          <w:szCs w:val="22"/>
          <w:shd w:val="clear" w:color="auto" w:fill="FFFFFF"/>
          <w:lang w:val="en-GB"/>
        </w:rPr>
        <w:t>Surgo</w:t>
      </w:r>
      <w:proofErr w:type="spellEnd"/>
      <w:r w:rsidRPr="00E33EA1">
        <w:rPr>
          <w:color w:val="212121"/>
          <w:sz w:val="22"/>
          <w:szCs w:val="22"/>
          <w:shd w:val="clear" w:color="auto" w:fill="FFFFFF"/>
          <w:lang w:val="en-GB"/>
        </w:rPr>
        <w:t xml:space="preserve"> A, </w:t>
      </w:r>
      <w:proofErr w:type="spellStart"/>
      <w:r w:rsidRPr="00E33EA1">
        <w:rPr>
          <w:color w:val="212121"/>
          <w:sz w:val="22"/>
          <w:szCs w:val="22"/>
          <w:shd w:val="clear" w:color="auto" w:fill="FFFFFF"/>
          <w:lang w:val="en-GB"/>
        </w:rPr>
        <w:t>Miralbell</w:t>
      </w:r>
      <w:proofErr w:type="spellEnd"/>
      <w:r w:rsidRPr="00E33EA1">
        <w:rPr>
          <w:color w:val="212121"/>
          <w:sz w:val="22"/>
          <w:szCs w:val="22"/>
          <w:shd w:val="clear" w:color="auto" w:fill="FFFFFF"/>
          <w:lang w:val="en-GB"/>
        </w:rPr>
        <w:t xml:space="preserve"> R, De </w:t>
      </w:r>
      <w:proofErr w:type="spellStart"/>
      <w:r w:rsidRPr="00E33EA1">
        <w:rPr>
          <w:color w:val="212121"/>
          <w:sz w:val="22"/>
          <w:szCs w:val="22"/>
          <w:shd w:val="clear" w:color="auto" w:fill="FFFFFF"/>
          <w:lang w:val="en-GB"/>
        </w:rPr>
        <w:t>Meerleer</w:t>
      </w:r>
      <w:proofErr w:type="spellEnd"/>
      <w:r w:rsidRPr="00E33EA1">
        <w:rPr>
          <w:color w:val="212121"/>
          <w:sz w:val="22"/>
          <w:szCs w:val="22"/>
          <w:shd w:val="clear" w:color="auto" w:fill="FFFFFF"/>
          <w:lang w:val="en-GB"/>
        </w:rPr>
        <w:t xml:space="preserve"> G. Pattern of Progression after Stereotactic Body Radiotherapy for </w:t>
      </w:r>
      <w:proofErr w:type="spellStart"/>
      <w:r w:rsidRPr="00E33EA1">
        <w:rPr>
          <w:color w:val="212121"/>
          <w:sz w:val="22"/>
          <w:szCs w:val="22"/>
          <w:shd w:val="clear" w:color="auto" w:fill="FFFFFF"/>
          <w:lang w:val="en-GB"/>
        </w:rPr>
        <w:t>Oligometastatic</w:t>
      </w:r>
      <w:proofErr w:type="spellEnd"/>
      <w:r w:rsidRPr="00E33EA1">
        <w:rPr>
          <w:color w:val="212121"/>
          <w:sz w:val="22"/>
          <w:szCs w:val="22"/>
          <w:shd w:val="clear" w:color="auto" w:fill="FFFFFF"/>
          <w:lang w:val="en-GB"/>
        </w:rPr>
        <w:t xml:space="preserve"> Prostate Cancer Nodal Recurrences. </w:t>
      </w:r>
      <w:proofErr w:type="spellStart"/>
      <w:r w:rsidRPr="00E33EA1">
        <w:rPr>
          <w:color w:val="212121"/>
          <w:sz w:val="22"/>
          <w:szCs w:val="22"/>
          <w:shd w:val="clear" w:color="auto" w:fill="FFFFFF"/>
          <w:lang w:val="en-GB"/>
        </w:rPr>
        <w:t>Clin</w:t>
      </w:r>
      <w:proofErr w:type="spellEnd"/>
      <w:r w:rsidRPr="00E33EA1">
        <w:rPr>
          <w:color w:val="21212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E33EA1">
        <w:rPr>
          <w:color w:val="212121"/>
          <w:sz w:val="22"/>
          <w:szCs w:val="22"/>
          <w:shd w:val="clear" w:color="auto" w:fill="FFFFFF"/>
          <w:lang w:val="en-GB"/>
        </w:rPr>
        <w:t>Oncol</w:t>
      </w:r>
      <w:proofErr w:type="spellEnd"/>
      <w:r w:rsidRPr="00E33EA1">
        <w:rPr>
          <w:color w:val="212121"/>
          <w:sz w:val="22"/>
          <w:szCs w:val="22"/>
          <w:shd w:val="clear" w:color="auto" w:fill="FFFFFF"/>
          <w:lang w:val="en-GB"/>
        </w:rPr>
        <w:t xml:space="preserve"> (R </w:t>
      </w:r>
      <w:proofErr w:type="spellStart"/>
      <w:r w:rsidRPr="00E33EA1">
        <w:rPr>
          <w:color w:val="212121"/>
          <w:sz w:val="22"/>
          <w:szCs w:val="22"/>
          <w:shd w:val="clear" w:color="auto" w:fill="FFFFFF"/>
          <w:lang w:val="en-GB"/>
        </w:rPr>
        <w:t>Coll</w:t>
      </w:r>
      <w:proofErr w:type="spellEnd"/>
      <w:r w:rsidRPr="00E33EA1">
        <w:rPr>
          <w:color w:val="21212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E33EA1">
        <w:rPr>
          <w:color w:val="212121"/>
          <w:sz w:val="22"/>
          <w:szCs w:val="22"/>
          <w:shd w:val="clear" w:color="auto" w:fill="FFFFFF"/>
          <w:lang w:val="en-GB"/>
        </w:rPr>
        <w:t>Radiol</w:t>
      </w:r>
      <w:proofErr w:type="spellEnd"/>
      <w:r w:rsidRPr="00E33EA1">
        <w:rPr>
          <w:color w:val="212121"/>
          <w:sz w:val="22"/>
          <w:szCs w:val="22"/>
          <w:shd w:val="clear" w:color="auto" w:fill="FFFFFF"/>
          <w:lang w:val="en-GB"/>
        </w:rPr>
        <w:t>). 2016 Sep</w:t>
      </w:r>
      <w:proofErr w:type="gramStart"/>
      <w:r w:rsidRPr="00E33EA1">
        <w:rPr>
          <w:color w:val="212121"/>
          <w:sz w:val="22"/>
          <w:szCs w:val="22"/>
          <w:shd w:val="clear" w:color="auto" w:fill="FFFFFF"/>
          <w:lang w:val="en-GB"/>
        </w:rPr>
        <w:t>;28</w:t>
      </w:r>
      <w:proofErr w:type="gramEnd"/>
      <w:r w:rsidRPr="00E33EA1">
        <w:rPr>
          <w:color w:val="212121"/>
          <w:sz w:val="22"/>
          <w:szCs w:val="22"/>
          <w:shd w:val="clear" w:color="auto" w:fill="FFFFFF"/>
          <w:lang w:val="en-GB"/>
        </w:rPr>
        <w:t xml:space="preserve">(9):e115-20. </w:t>
      </w:r>
      <w:proofErr w:type="spellStart"/>
      <w:proofErr w:type="gramStart"/>
      <w:r w:rsidRPr="00E33EA1">
        <w:rPr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E33EA1">
        <w:rPr>
          <w:color w:val="212121"/>
          <w:sz w:val="22"/>
          <w:szCs w:val="22"/>
          <w:shd w:val="clear" w:color="auto" w:fill="FFFFFF"/>
          <w:lang w:val="en-GB"/>
        </w:rPr>
        <w:t xml:space="preserve">: 10.1016/j.clon.2016.04.040. </w:t>
      </w:r>
      <w:proofErr w:type="spellStart"/>
      <w:r w:rsidRPr="00E33EA1">
        <w:rPr>
          <w:color w:val="212121"/>
          <w:sz w:val="22"/>
          <w:szCs w:val="22"/>
          <w:shd w:val="clear" w:color="auto" w:fill="FFFFFF"/>
          <w:lang w:val="en-GB"/>
        </w:rPr>
        <w:t>Epub</w:t>
      </w:r>
      <w:proofErr w:type="spellEnd"/>
      <w:r w:rsidRPr="00E33EA1">
        <w:rPr>
          <w:color w:val="212121"/>
          <w:sz w:val="22"/>
          <w:szCs w:val="22"/>
          <w:shd w:val="clear" w:color="auto" w:fill="FFFFFF"/>
          <w:lang w:val="en-GB"/>
        </w:rPr>
        <w:t xml:space="preserve"> 2016 Apr 28. PMID: 27133946.</w:t>
      </w:r>
    </w:p>
    <w:p w:rsidR="00E97756" w:rsidRPr="00E33EA1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</w:pP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Ponti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E,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Ingrosso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G,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Carosi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A, Di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Murro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L, Lancia A,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Pietrasanta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F,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Santoni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R. Salvage Stereotactic Body Radiotherapy for Patients With Prostate Cancer With Isolated Lymph Node Metastasis: A Single-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Center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Experience.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Clin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Genitourin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Cancer. 2015 Aug</w:t>
      </w:r>
      <w:proofErr w:type="gramStart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;13</w:t>
      </w:r>
      <w:proofErr w:type="gramEnd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(4):e279-e284. </w:t>
      </w:r>
      <w:proofErr w:type="spellStart"/>
      <w:proofErr w:type="gramStart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: 10.1016/j.clgc.2014.12.014.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Epub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2014 Dec 30. PMID: 25604915.</w:t>
      </w:r>
    </w:p>
    <w:p w:rsidR="00E97756" w:rsidRPr="00E97756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</w:pP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Triggiani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L, Mazzola R, Magrini SM, Ingrosso G, Borghetti P, Trippa F, Lancia A, Detti B, Francolini G, Matrone F,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Bortolus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R,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Fanetti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G, Maranzano E,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Pasqualetti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F,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Paiar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F, </w:t>
      </w:r>
      <w:proofErr w:type="spellStart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>Bonù</w:t>
      </w:r>
      <w:proofErr w:type="spellEnd"/>
      <w:r w:rsidRPr="00E33EA1">
        <w:rPr>
          <w:rFonts w:cstheme="minorHAnsi"/>
          <w:color w:val="212121"/>
          <w:sz w:val="22"/>
          <w:szCs w:val="22"/>
          <w:shd w:val="clear" w:color="auto" w:fill="FFFFFF"/>
        </w:rPr>
        <w:t xml:space="preserve"> ML, Magli A, Bruni</w:t>
      </w:r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A, Mazzeo E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Franzese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C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Scorsett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M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Along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F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Jereczek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-Fossa BA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Ost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P, Buglione M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Metastasis-directed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stereotactic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radiotherapy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for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oligoprogressive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castration-resistant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prostate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cancer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: a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multicenter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study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. </w:t>
      </w:r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World J Urol. 2019 Dec</w:t>
      </w:r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;37</w:t>
      </w:r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(12):2631-2637. </w:t>
      </w:r>
      <w:proofErr w:type="spellStart"/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: 10.1007/s00345-019-02717-7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Epub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2019 Mar 11. PMID: 30859273.</w:t>
      </w:r>
    </w:p>
    <w:p w:rsidR="00E97756" w:rsidRPr="00E97756" w:rsidRDefault="00E97756" w:rsidP="00E97756">
      <w:pPr>
        <w:spacing w:after="200" w:line="240" w:lineRule="auto"/>
        <w:jc w:val="both"/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</w:pPr>
      <w:r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Not separated results</w:t>
      </w:r>
    </w:p>
    <w:p w:rsidR="00E97756" w:rsidRPr="00FC5652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</w:pP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Berkovic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, De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Meerleer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G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elrue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L, Lambert B, Fonteyne V, Lumen N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ecaestecker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K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Villeirs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G, </w:t>
      </w:r>
      <w:proofErr w:type="spellStart"/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Vuye</w:t>
      </w:r>
      <w:proofErr w:type="spellEnd"/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st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. Salvage stereotactic body radiotherapy for patients with limited prostate cancer metastases: deferring androgen deprivation therapy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Clin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Genitourin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Cancer. 2013 Mar</w:t>
      </w:r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;11</w:t>
      </w:r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(1):27-32. </w:t>
      </w:r>
      <w:proofErr w:type="spellStart"/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: 10.1016/j.clgc.2012.08.003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Epub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2012 Sep 24. PMID: 23010414.</w:t>
      </w:r>
    </w:p>
    <w:p w:rsidR="00E97756" w:rsidRPr="00FC5652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</w:pPr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Bowden P, See AW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Frydenberg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M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Haxhimolla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H, Costello AJ, Moon D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Ruljancich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, Grummet J, Crosthwaite A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Pranavan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G, Peters JS, So K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Gwin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SM, McKenzie DP, Nolan S, Smyth LML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Everitt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C. Fractionated stereotactic body radiotherapy for up to five prostate cancer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ligometastases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: Interim outcomes of a prospective clinical trial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Int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J Cancer. 2020 Jan 1</w:t>
      </w:r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;146</w:t>
      </w:r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(1):161-168. </w:t>
      </w:r>
      <w:proofErr w:type="spellStart"/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: 10.1002/ijc.32509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Epub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2019 Jun 28. PMID: 31199504.</w:t>
      </w:r>
    </w:p>
    <w:p w:rsidR="00E97756" w:rsidRPr="00FC5652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</w:rPr>
      </w:pP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eek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MP, Yu C, Phillips R, Song DY, Deville C, Greco S, DeWeese TL,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Antonarakis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ES,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Markowski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M,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Paller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C,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enmeade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S, Carducci M, Walsh PC,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Pienta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KJ, </w:t>
      </w:r>
      <w:proofErr w:type="spellStart"/>
      <w:r w:rsidRPr="00862683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Eisenberger</w:t>
      </w:r>
      <w:proofErr w:type="spellEnd"/>
      <w:r w:rsidRPr="00862683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M, Tran PT. </w:t>
      </w:r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Radiation Therapy in the Definitive Management of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ligometastatic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rostate Cancer: The Johns Hopkins Experience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Int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J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Radiat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ncol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Biol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hys. 2019 Dec 1</w:t>
      </w:r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;105</w:t>
      </w:r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(5):948-956. </w:t>
      </w:r>
      <w:proofErr w:type="spellStart"/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: 10.1016/j.ijrobp.2019.08.008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Epub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2019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Aug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13. PMID: 31419509; PMCID: PMC7050213.</w:t>
      </w:r>
    </w:p>
    <w:p w:rsidR="00E97756" w:rsidRPr="00FC5652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</w:pP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Deek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MP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Taparra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K, Phillips R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Velho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PI, Gao RW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Deville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C, Song DY, Greco S, Carducci M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Eisenberger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M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DeWeese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TL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Denmeade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S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Pienta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K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Paller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CJ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Antonarakis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ES, Olivier KR, Park SS, Tran PT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Stish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BJ. </w:t>
      </w:r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Metastasis-directed Therapy Prolongs Efficacy of Systemic Therapy and Improves Clinical Outcomes in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ligoprogressive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Castration-resistant Prostate Cancer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Eur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Urol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ncol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. 2021 Jun</w:t>
      </w:r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;4</w:t>
      </w:r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(3):447-455. </w:t>
      </w:r>
      <w:proofErr w:type="spellStart"/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: 10.1016/j.euo.2020.05.004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Epub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2020 Jun 11. PMID: 32536574; PMCID: PMC7788526.</w:t>
      </w:r>
    </w:p>
    <w:p w:rsidR="00E97756" w:rsidRPr="00FC5652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</w:pP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eodato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F, Ferro M, Cilla S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Ianiro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A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Buwenge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M, Re A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Sallustio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G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Valentin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V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Morgant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AG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Macchia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G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Stereobody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radiotherapy for nodal recurrences in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ligometastatic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atients: a pooled analysis from </w:t>
      </w:r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lastRenderedPageBreak/>
        <w:t xml:space="preserve">two phase I clinical trials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Clin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Exp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Metastasis. 2020 Aug</w:t>
      </w:r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;37</w:t>
      </w:r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(4):519-529. </w:t>
      </w:r>
      <w:proofErr w:type="spellStart"/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: 10.1007/s10585-020-10039-x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Epub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2020 Jun 3. PMID: 32495238.</w:t>
      </w:r>
    </w:p>
    <w:p w:rsidR="00E97756" w:rsidRPr="00FC5652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</w:rPr>
      </w:pPr>
      <w:proofErr w:type="spellStart"/>
      <w:r w:rsidRPr="005874A9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Franceschini</w:t>
      </w:r>
      <w:proofErr w:type="spellEnd"/>
      <w:r w:rsidRPr="005874A9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D, De Rose F, Franzese C, </w:t>
      </w:r>
      <w:proofErr w:type="spellStart"/>
      <w:r w:rsidRPr="005874A9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Comito</w:t>
      </w:r>
      <w:proofErr w:type="spellEnd"/>
      <w:r w:rsidRPr="005874A9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T, Di </w:t>
      </w:r>
      <w:proofErr w:type="spellStart"/>
      <w:r w:rsidRPr="005874A9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Brina</w:t>
      </w:r>
      <w:proofErr w:type="spellEnd"/>
      <w:r w:rsidRPr="005874A9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L, </w:t>
      </w:r>
      <w:proofErr w:type="spellStart"/>
      <w:r w:rsidRPr="005874A9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Radicioni</w:t>
      </w:r>
      <w:proofErr w:type="spellEnd"/>
      <w:r w:rsidRPr="005874A9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G, Evangelista A, </w:t>
      </w:r>
      <w:proofErr w:type="spellStart"/>
      <w:r w:rsidRPr="005874A9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'Agostino</w:t>
      </w:r>
      <w:proofErr w:type="spellEnd"/>
      <w:r w:rsidRPr="005874A9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GR, </w:t>
      </w:r>
      <w:proofErr w:type="spellStart"/>
      <w:r w:rsidRPr="005874A9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Navarria</w:t>
      </w:r>
      <w:proofErr w:type="spellEnd"/>
      <w:r w:rsidRPr="005874A9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, </w:t>
      </w:r>
      <w:proofErr w:type="spellStart"/>
      <w:r w:rsidRPr="005874A9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Scorsetti</w:t>
      </w:r>
      <w:proofErr w:type="spellEnd"/>
      <w:r w:rsidRPr="005874A9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M. Predictive Factors for Response and Survival in a Cohort of </w:t>
      </w:r>
      <w:proofErr w:type="spellStart"/>
      <w:r w:rsidRPr="005874A9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ligometastatic</w:t>
      </w:r>
      <w:proofErr w:type="spellEnd"/>
      <w:r w:rsidRPr="005874A9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atients Treated With Stereotactic Body Radiation Therapy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Int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J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Radiat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ncol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Biol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hys. 2019 May 1</w:t>
      </w:r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;104</w:t>
      </w:r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(1):111-121. </w:t>
      </w:r>
      <w:proofErr w:type="spellStart"/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: 10.1016/j.ijrobp.2018.12.049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Epub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2019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Jan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 xml:space="preserve"> 8. PMID: 30630030.</w:t>
      </w:r>
    </w:p>
    <w:p w:rsidR="00E97756" w:rsidRPr="00FC5652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</w:pPr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Franzese C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Zucal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A, Di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Brina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L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'Agostino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G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Navarria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Franceschin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D, Santoro A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Scorsett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M. The efficacy of Stereotactic body radiation therapy and the impact of systemic treatments in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ligometastatic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atients from prostate cancer. Cancer Med. 2018 Sep</w:t>
      </w:r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;7</w:t>
      </w:r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(9):4379-4386. </w:t>
      </w:r>
      <w:proofErr w:type="spellStart"/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: 10.1002/cam4.1707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Epub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2018 Aug 2. PMID: 30073758; PMCID: PMC6144154.</w:t>
      </w:r>
    </w:p>
    <w:p w:rsidR="00E97756" w:rsidRPr="00FC5652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</w:pPr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Franzese C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Comito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T, Tripoli A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Franceschin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D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Cleric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E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Navarria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Badalament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M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'agostino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G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Lo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M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Mancosu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Reggior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G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Tomatis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S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Scorsett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M. Phase II trial of high dose stereotactic body radiation therapy for lymph node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ligometastases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Clin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Exp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Metastasis. 2020 Oct</w:t>
      </w:r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;37</w:t>
      </w:r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(5):565-573. </w:t>
      </w:r>
      <w:proofErr w:type="spellStart"/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: 10.1007/s10585-020-10047-x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Epub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2020 Jun 15. PMID: 32556682.</w:t>
      </w:r>
    </w:p>
    <w:p w:rsidR="00E97756" w:rsidRPr="00FC5652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</w:pPr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Franzese C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Badalament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M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Comito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T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Franceschin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D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Cleric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E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Navarria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Lo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M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'agostino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G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Baldaccin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D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Chiola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I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Reggior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G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Mancosu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, </w:t>
      </w:r>
      <w:proofErr w:type="spellStart"/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Tomatis</w:t>
      </w:r>
      <w:proofErr w:type="spellEnd"/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S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Scorsett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M. Assessing the role of Stereotactic Body Radiation Therapy in a large cohort of patients with lymph node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ligometastases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: Does it affect systemic treatment's intensification?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Radiother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ncol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. 2020 Sep</w:t>
      </w:r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;150:184</w:t>
      </w:r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-190. </w:t>
      </w:r>
      <w:proofErr w:type="spellStart"/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: 10.1016/j.radonc.2020.06.029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Epub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2020 Jun 25. PMID: 32593644.</w:t>
      </w:r>
    </w:p>
    <w:p w:rsidR="00E97756" w:rsidRPr="00FC5652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</w:rPr>
      </w:pPr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Gomez-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Iturriaga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A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Casquero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cio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F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st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, Fernandez I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Rodeño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E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Llarena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R, Garcia-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laverri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J, Ortiz de Zarate R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Cacicedo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J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Ahtamon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A, Bilbao P. Outcomes after a first and/or second salvage treatment in patients with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ligometastatic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rostate cancer recurrence detected by (18-F) choline PET-CT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Eur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J Cancer Care (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Engl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). 2019 Sep</w:t>
      </w:r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;28</w:t>
      </w:r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(5):e13093. </w:t>
      </w:r>
      <w:proofErr w:type="spellStart"/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: 10.1111/ecc.13093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Epub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2019 May 21. </w:t>
      </w:r>
      <w:r w:rsidRPr="00FC5652">
        <w:rPr>
          <w:rFonts w:cstheme="minorHAnsi"/>
          <w:color w:val="212121"/>
          <w:sz w:val="22"/>
          <w:szCs w:val="22"/>
          <w:shd w:val="clear" w:color="auto" w:fill="FFFFFF"/>
        </w:rPr>
        <w:t>PMID: 31115124.</w:t>
      </w:r>
    </w:p>
    <w:p w:rsidR="00E97756" w:rsidRPr="00FC5652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</w:pP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Kalinauskaite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G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Senger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C, Kluge A, Furth C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Kufeld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M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Tinhofer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I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Budach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V, Beck M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Hochreiter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A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Grün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A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Stromberger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C. 68Ga-PSMA-PET/CT-based radiosurgery and stereotactic body radiotherapy for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ligometastatic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rostate cancer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PLoS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One. 2020 Oct 21</w:t>
      </w:r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;15</w:t>
      </w:r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(10):e0240892. </w:t>
      </w:r>
      <w:proofErr w:type="spellStart"/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: 10.1371/journal.pone.0240892. PMID: 33085712; PMCID: PMC7577453.</w:t>
      </w:r>
    </w:p>
    <w:p w:rsidR="00E97756" w:rsidRPr="00FC5652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</w:pP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Kroeze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SGC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Henkenberens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C, Schmidt-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Hegemann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NS, Vogel MME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Kirste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S, Becker J, Burger IA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erlin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T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Bartenstein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Eiber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M, Mix M, la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Fougère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C, Christiansen H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Belka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C, Combs SE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Grosu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AL, Müller AC,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Guckenberger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M. Prostate-specific Membrane Antigen Positron Emission Tomography-detected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Oligorecurrent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Prostate Cancer Treated with Metastases-directed Radiotherapy: Role of Addition and Duration of Androgen Deprivation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Eur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Urol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Focus. 2021 Mar</w:t>
      </w:r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;7</w:t>
      </w:r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(2):309-316. </w:t>
      </w:r>
      <w:proofErr w:type="spellStart"/>
      <w:proofErr w:type="gram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: 10.1016/j.euf.2019.08.012. </w:t>
      </w:r>
      <w:proofErr w:type="spellStart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Epub</w:t>
      </w:r>
      <w:proofErr w:type="spellEnd"/>
      <w:r w:rsidRPr="00FC5652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 2019 Sep 5. PMID: 31495759.</w:t>
      </w:r>
    </w:p>
    <w:p w:rsidR="00E97756" w:rsidRPr="0083628A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color w:val="212121"/>
          <w:sz w:val="22"/>
          <w:szCs w:val="22"/>
          <w:shd w:val="clear" w:color="auto" w:fill="FFFFFF"/>
          <w:lang w:val="en-GB"/>
        </w:rPr>
      </w:pPr>
      <w:proofErr w:type="spellStart"/>
      <w:r w:rsidRPr="21BB362F">
        <w:rPr>
          <w:color w:val="212121"/>
          <w:sz w:val="22"/>
          <w:szCs w:val="22"/>
          <w:shd w:val="clear" w:color="auto" w:fill="FFFFFF"/>
          <w:lang w:val="en-GB"/>
        </w:rPr>
        <w:t>Ost</w:t>
      </w:r>
      <w:proofErr w:type="spellEnd"/>
      <w:r w:rsidRPr="21BB362F">
        <w:rPr>
          <w:color w:val="212121"/>
          <w:sz w:val="22"/>
          <w:szCs w:val="22"/>
          <w:shd w:val="clear" w:color="auto" w:fill="FFFFFF"/>
          <w:lang w:val="en-GB"/>
        </w:rPr>
        <w:t xml:space="preserve"> P, Reynders D, </w:t>
      </w:r>
      <w:proofErr w:type="spellStart"/>
      <w:r w:rsidRPr="21BB362F">
        <w:rPr>
          <w:color w:val="212121"/>
          <w:sz w:val="22"/>
          <w:szCs w:val="22"/>
          <w:shd w:val="clear" w:color="auto" w:fill="FFFFFF"/>
          <w:lang w:val="en-GB"/>
        </w:rPr>
        <w:t>Decaestecker</w:t>
      </w:r>
      <w:proofErr w:type="spellEnd"/>
      <w:r w:rsidRPr="21BB362F">
        <w:rPr>
          <w:color w:val="212121"/>
          <w:sz w:val="22"/>
          <w:szCs w:val="22"/>
          <w:shd w:val="clear" w:color="auto" w:fill="FFFFFF"/>
          <w:lang w:val="en-GB"/>
        </w:rPr>
        <w:t xml:space="preserve"> K, Fonteyne V, Lumen N, De </w:t>
      </w:r>
      <w:proofErr w:type="spellStart"/>
      <w:r w:rsidRPr="21BB362F">
        <w:rPr>
          <w:color w:val="212121"/>
          <w:sz w:val="22"/>
          <w:szCs w:val="22"/>
          <w:shd w:val="clear" w:color="auto" w:fill="FFFFFF"/>
          <w:lang w:val="en-GB"/>
        </w:rPr>
        <w:t>Bruycker</w:t>
      </w:r>
      <w:proofErr w:type="spellEnd"/>
      <w:r w:rsidRPr="21BB362F">
        <w:rPr>
          <w:color w:val="212121"/>
          <w:sz w:val="22"/>
          <w:szCs w:val="22"/>
          <w:shd w:val="clear" w:color="auto" w:fill="FFFFFF"/>
          <w:lang w:val="en-GB"/>
        </w:rPr>
        <w:t xml:space="preserve"> A, Lambert B, </w:t>
      </w:r>
      <w:proofErr w:type="spellStart"/>
      <w:r w:rsidRPr="21BB362F">
        <w:rPr>
          <w:color w:val="212121"/>
          <w:sz w:val="22"/>
          <w:szCs w:val="22"/>
          <w:shd w:val="clear" w:color="auto" w:fill="FFFFFF"/>
          <w:lang w:val="en-GB"/>
        </w:rPr>
        <w:t>Delrue</w:t>
      </w:r>
      <w:proofErr w:type="spellEnd"/>
      <w:r w:rsidRPr="21BB362F">
        <w:rPr>
          <w:color w:val="212121"/>
          <w:sz w:val="22"/>
          <w:szCs w:val="22"/>
          <w:shd w:val="clear" w:color="auto" w:fill="FFFFFF"/>
          <w:lang w:val="en-GB"/>
        </w:rPr>
        <w:t xml:space="preserve"> L, </w:t>
      </w:r>
      <w:proofErr w:type="spellStart"/>
      <w:r w:rsidRPr="21BB362F">
        <w:rPr>
          <w:color w:val="212121"/>
          <w:sz w:val="22"/>
          <w:szCs w:val="22"/>
          <w:shd w:val="clear" w:color="auto" w:fill="FFFFFF"/>
          <w:lang w:val="en-GB"/>
        </w:rPr>
        <w:t>Bultijnck</w:t>
      </w:r>
      <w:proofErr w:type="spellEnd"/>
      <w:r w:rsidRPr="21BB362F">
        <w:rPr>
          <w:color w:val="212121"/>
          <w:sz w:val="22"/>
          <w:szCs w:val="22"/>
          <w:shd w:val="clear" w:color="auto" w:fill="FFFFFF"/>
          <w:lang w:val="en-GB"/>
        </w:rPr>
        <w:t xml:space="preserve"> R, </w:t>
      </w:r>
      <w:proofErr w:type="spellStart"/>
      <w:r w:rsidRPr="21BB362F">
        <w:rPr>
          <w:color w:val="212121"/>
          <w:sz w:val="22"/>
          <w:szCs w:val="22"/>
          <w:shd w:val="clear" w:color="auto" w:fill="FFFFFF"/>
          <w:lang w:val="en-GB"/>
        </w:rPr>
        <w:t>Claeys</w:t>
      </w:r>
      <w:proofErr w:type="spellEnd"/>
      <w:r w:rsidRPr="21BB362F">
        <w:rPr>
          <w:color w:val="212121"/>
          <w:sz w:val="22"/>
          <w:szCs w:val="22"/>
          <w:shd w:val="clear" w:color="auto" w:fill="FFFFFF"/>
          <w:lang w:val="en-GB"/>
        </w:rPr>
        <w:t xml:space="preserve"> T, </w:t>
      </w:r>
      <w:proofErr w:type="spellStart"/>
      <w:r w:rsidRPr="21BB362F">
        <w:rPr>
          <w:color w:val="212121"/>
          <w:sz w:val="22"/>
          <w:szCs w:val="22"/>
          <w:shd w:val="clear" w:color="auto" w:fill="FFFFFF"/>
          <w:lang w:val="en-GB"/>
        </w:rPr>
        <w:t>Goetghebeur</w:t>
      </w:r>
      <w:proofErr w:type="spellEnd"/>
      <w:r w:rsidRPr="21BB362F">
        <w:rPr>
          <w:color w:val="212121"/>
          <w:sz w:val="22"/>
          <w:szCs w:val="22"/>
          <w:shd w:val="clear" w:color="auto" w:fill="FFFFFF"/>
          <w:lang w:val="en-GB"/>
        </w:rPr>
        <w:t xml:space="preserve"> E, </w:t>
      </w:r>
      <w:proofErr w:type="spellStart"/>
      <w:r w:rsidRPr="21BB362F">
        <w:rPr>
          <w:color w:val="212121"/>
          <w:sz w:val="22"/>
          <w:szCs w:val="22"/>
          <w:shd w:val="clear" w:color="auto" w:fill="FFFFFF"/>
          <w:lang w:val="en-GB"/>
        </w:rPr>
        <w:t>Villeirs</w:t>
      </w:r>
      <w:proofErr w:type="spellEnd"/>
      <w:r w:rsidRPr="21BB362F">
        <w:rPr>
          <w:color w:val="212121"/>
          <w:sz w:val="22"/>
          <w:szCs w:val="22"/>
          <w:shd w:val="clear" w:color="auto" w:fill="FFFFFF"/>
          <w:lang w:val="en-GB"/>
        </w:rPr>
        <w:t xml:space="preserve"> G, De Man K, </w:t>
      </w:r>
      <w:proofErr w:type="spellStart"/>
      <w:r w:rsidRPr="21BB362F">
        <w:rPr>
          <w:color w:val="212121"/>
          <w:sz w:val="22"/>
          <w:szCs w:val="22"/>
          <w:shd w:val="clear" w:color="auto" w:fill="FFFFFF"/>
          <w:lang w:val="en-GB"/>
        </w:rPr>
        <w:t>Ameye</w:t>
      </w:r>
      <w:proofErr w:type="spellEnd"/>
      <w:r w:rsidRPr="21BB362F">
        <w:rPr>
          <w:color w:val="212121"/>
          <w:sz w:val="22"/>
          <w:szCs w:val="22"/>
          <w:shd w:val="clear" w:color="auto" w:fill="FFFFFF"/>
          <w:lang w:val="en-GB"/>
        </w:rPr>
        <w:t xml:space="preserve"> F, </w:t>
      </w:r>
      <w:proofErr w:type="spellStart"/>
      <w:r w:rsidRPr="21BB362F">
        <w:rPr>
          <w:color w:val="212121"/>
          <w:sz w:val="22"/>
          <w:szCs w:val="22"/>
          <w:shd w:val="clear" w:color="auto" w:fill="FFFFFF"/>
          <w:lang w:val="en-GB"/>
        </w:rPr>
        <w:t>Billiet</w:t>
      </w:r>
      <w:proofErr w:type="spellEnd"/>
      <w:r w:rsidRPr="21BB362F">
        <w:rPr>
          <w:color w:val="212121"/>
          <w:sz w:val="22"/>
          <w:szCs w:val="22"/>
          <w:shd w:val="clear" w:color="auto" w:fill="FFFFFF"/>
          <w:lang w:val="en-GB"/>
        </w:rPr>
        <w:t xml:space="preserve"> I, </w:t>
      </w:r>
      <w:proofErr w:type="spellStart"/>
      <w:r w:rsidRPr="21BB362F">
        <w:rPr>
          <w:color w:val="212121"/>
          <w:sz w:val="22"/>
          <w:szCs w:val="22"/>
          <w:shd w:val="clear" w:color="auto" w:fill="FFFFFF"/>
          <w:lang w:val="en-GB"/>
        </w:rPr>
        <w:t>Joniau</w:t>
      </w:r>
      <w:proofErr w:type="spellEnd"/>
      <w:r w:rsidRPr="21BB362F">
        <w:rPr>
          <w:color w:val="212121"/>
          <w:sz w:val="22"/>
          <w:szCs w:val="22"/>
          <w:shd w:val="clear" w:color="auto" w:fill="FFFFFF"/>
          <w:lang w:val="en-GB"/>
        </w:rPr>
        <w:t xml:space="preserve"> S, </w:t>
      </w:r>
      <w:proofErr w:type="spellStart"/>
      <w:r w:rsidRPr="21BB362F">
        <w:rPr>
          <w:color w:val="212121"/>
          <w:sz w:val="22"/>
          <w:szCs w:val="22"/>
          <w:shd w:val="clear" w:color="auto" w:fill="FFFFFF"/>
          <w:lang w:val="en-GB"/>
        </w:rPr>
        <w:t>Vanhaverbeke</w:t>
      </w:r>
      <w:proofErr w:type="spellEnd"/>
      <w:r w:rsidRPr="21BB362F">
        <w:rPr>
          <w:color w:val="212121"/>
          <w:sz w:val="22"/>
          <w:szCs w:val="22"/>
          <w:shd w:val="clear" w:color="auto" w:fill="FFFFFF"/>
          <w:lang w:val="en-GB"/>
        </w:rPr>
        <w:t xml:space="preserve"> F, De </w:t>
      </w:r>
      <w:proofErr w:type="spellStart"/>
      <w:r w:rsidRPr="21BB362F">
        <w:rPr>
          <w:color w:val="212121"/>
          <w:sz w:val="22"/>
          <w:szCs w:val="22"/>
          <w:shd w:val="clear" w:color="auto" w:fill="FFFFFF"/>
          <w:lang w:val="en-GB"/>
        </w:rPr>
        <w:t>Meerleer</w:t>
      </w:r>
      <w:proofErr w:type="spellEnd"/>
      <w:r w:rsidRPr="21BB362F">
        <w:rPr>
          <w:color w:val="212121"/>
          <w:sz w:val="22"/>
          <w:szCs w:val="22"/>
          <w:shd w:val="clear" w:color="auto" w:fill="FFFFFF"/>
          <w:lang w:val="en-GB"/>
        </w:rPr>
        <w:t xml:space="preserve"> G. Surveillance or Metastasis-Directed Therapy for </w:t>
      </w:r>
      <w:proofErr w:type="spellStart"/>
      <w:r w:rsidRPr="21BB362F">
        <w:rPr>
          <w:color w:val="212121"/>
          <w:sz w:val="22"/>
          <w:szCs w:val="22"/>
          <w:shd w:val="clear" w:color="auto" w:fill="FFFFFF"/>
          <w:lang w:val="en-GB"/>
        </w:rPr>
        <w:t>Oligometastatic</w:t>
      </w:r>
      <w:proofErr w:type="spellEnd"/>
      <w:r w:rsidRPr="21BB362F">
        <w:rPr>
          <w:color w:val="212121"/>
          <w:sz w:val="22"/>
          <w:szCs w:val="22"/>
          <w:shd w:val="clear" w:color="auto" w:fill="FFFFFF"/>
          <w:lang w:val="en-GB"/>
        </w:rPr>
        <w:t xml:space="preserve"> Prostate Cancer Recurrence: A Prospective, Randomized, </w:t>
      </w:r>
      <w:proofErr w:type="spellStart"/>
      <w:r w:rsidRPr="21BB362F">
        <w:rPr>
          <w:color w:val="212121"/>
          <w:sz w:val="22"/>
          <w:szCs w:val="22"/>
          <w:shd w:val="clear" w:color="auto" w:fill="FFFFFF"/>
          <w:lang w:val="en-GB"/>
        </w:rPr>
        <w:t>Multicenter</w:t>
      </w:r>
      <w:proofErr w:type="spellEnd"/>
      <w:r w:rsidRPr="21BB362F">
        <w:rPr>
          <w:color w:val="212121"/>
          <w:sz w:val="22"/>
          <w:szCs w:val="22"/>
          <w:shd w:val="clear" w:color="auto" w:fill="FFFFFF"/>
          <w:lang w:val="en-GB"/>
        </w:rPr>
        <w:t xml:space="preserve"> Phase II Trial. J </w:t>
      </w:r>
      <w:proofErr w:type="spellStart"/>
      <w:r w:rsidRPr="21BB362F">
        <w:rPr>
          <w:color w:val="212121"/>
          <w:sz w:val="22"/>
          <w:szCs w:val="22"/>
          <w:shd w:val="clear" w:color="auto" w:fill="FFFFFF"/>
          <w:lang w:val="en-GB"/>
        </w:rPr>
        <w:t>Clin</w:t>
      </w:r>
      <w:proofErr w:type="spellEnd"/>
      <w:r w:rsidRPr="21BB362F">
        <w:rPr>
          <w:color w:val="21212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21BB362F">
        <w:rPr>
          <w:color w:val="212121"/>
          <w:sz w:val="22"/>
          <w:szCs w:val="22"/>
          <w:shd w:val="clear" w:color="auto" w:fill="FFFFFF"/>
          <w:lang w:val="en-GB"/>
        </w:rPr>
        <w:t>Oncol</w:t>
      </w:r>
      <w:proofErr w:type="spellEnd"/>
      <w:r w:rsidRPr="21BB362F">
        <w:rPr>
          <w:color w:val="212121"/>
          <w:sz w:val="22"/>
          <w:szCs w:val="22"/>
          <w:shd w:val="clear" w:color="auto" w:fill="FFFFFF"/>
          <w:lang w:val="en-GB"/>
        </w:rPr>
        <w:t xml:space="preserve">. </w:t>
      </w:r>
      <w:r w:rsidRPr="0083628A">
        <w:rPr>
          <w:color w:val="212121"/>
          <w:sz w:val="22"/>
          <w:szCs w:val="22"/>
          <w:shd w:val="clear" w:color="auto" w:fill="FFFFFF"/>
          <w:lang w:val="en-GB"/>
        </w:rPr>
        <w:t>2018 Feb 10</w:t>
      </w:r>
      <w:proofErr w:type="gram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;36</w:t>
      </w:r>
      <w:proofErr w:type="gram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(5):446-453. </w:t>
      </w:r>
      <w:proofErr w:type="spellStart"/>
      <w:proofErr w:type="gram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: 10.1200/JCO.2017.75.4853.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Epub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 2017 Dec 14. PMID: 29240541.</w:t>
      </w:r>
    </w:p>
    <w:p w:rsidR="00E97756" w:rsidRPr="0083628A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color w:val="212121"/>
          <w:sz w:val="22"/>
          <w:szCs w:val="22"/>
          <w:shd w:val="clear" w:color="auto" w:fill="FFFFFF"/>
          <w:lang w:val="en-GB"/>
        </w:rPr>
      </w:pP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Steuber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 T,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Jilg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 C,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Tennstedt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 P, De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Bruycker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 A,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Tilki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 D,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Decaestecker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 K,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Zilli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 T,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Jereczek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-Fossa BA,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Wetterauer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 U,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Grosu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 AL,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Schultze-Seemann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 W,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Heinzer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 H,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Graefen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 M,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Morlacco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 A, Karnes RJ,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Ost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 P. Standard of Care Versus Metastases-directed Therapy for PET-detected Nodal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Oligorecurrent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 Prostate Cancer Following Multimodality Treatment: A Multi-institutional Case-control Study.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Eur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Urol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 Focus. 2019 Nov</w:t>
      </w:r>
      <w:proofErr w:type="gram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;5</w:t>
      </w:r>
      <w:proofErr w:type="gram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(6):1007-1013. </w:t>
      </w:r>
      <w:proofErr w:type="spellStart"/>
      <w:proofErr w:type="gram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: 10.1016/j.euf.2018.02.015.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Epub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 2018 Mar 10. PMID: 29530632.</w:t>
      </w:r>
    </w:p>
    <w:p w:rsidR="00E97756" w:rsidRPr="0083628A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color w:val="212121"/>
          <w:sz w:val="22"/>
          <w:szCs w:val="22"/>
          <w:shd w:val="clear" w:color="auto" w:fill="FFFFFF"/>
          <w:lang w:val="en-GB"/>
        </w:rPr>
      </w:pPr>
      <w:proofErr w:type="spellStart"/>
      <w:r w:rsidRPr="0083628A">
        <w:rPr>
          <w:color w:val="212121"/>
          <w:sz w:val="22"/>
          <w:szCs w:val="22"/>
          <w:shd w:val="clear" w:color="auto" w:fill="FFFFFF"/>
        </w:rPr>
        <w:t>Triggiani</w:t>
      </w:r>
      <w:proofErr w:type="spellEnd"/>
      <w:r w:rsidRPr="0083628A">
        <w:rPr>
          <w:color w:val="212121"/>
          <w:sz w:val="22"/>
          <w:szCs w:val="22"/>
          <w:shd w:val="clear" w:color="auto" w:fill="FFFFFF"/>
        </w:rPr>
        <w:t xml:space="preserve"> L, </w:t>
      </w:r>
      <w:proofErr w:type="spellStart"/>
      <w:r w:rsidRPr="0083628A">
        <w:rPr>
          <w:color w:val="212121"/>
          <w:sz w:val="22"/>
          <w:szCs w:val="22"/>
          <w:shd w:val="clear" w:color="auto" w:fill="FFFFFF"/>
        </w:rPr>
        <w:t>Alongi</w:t>
      </w:r>
      <w:proofErr w:type="spellEnd"/>
      <w:r w:rsidRPr="0083628A">
        <w:rPr>
          <w:color w:val="212121"/>
          <w:sz w:val="22"/>
          <w:szCs w:val="22"/>
          <w:shd w:val="clear" w:color="auto" w:fill="FFFFFF"/>
        </w:rPr>
        <w:t xml:space="preserve"> F, Buglione M, Detti B, Santoni R, Bruni A, Maranzano E, </w:t>
      </w:r>
      <w:proofErr w:type="spellStart"/>
      <w:r w:rsidRPr="0083628A">
        <w:rPr>
          <w:color w:val="212121"/>
          <w:sz w:val="22"/>
          <w:szCs w:val="22"/>
          <w:shd w:val="clear" w:color="auto" w:fill="FFFFFF"/>
        </w:rPr>
        <w:t>Lohr</w:t>
      </w:r>
      <w:proofErr w:type="spellEnd"/>
      <w:r w:rsidRPr="0083628A">
        <w:rPr>
          <w:color w:val="212121"/>
          <w:sz w:val="22"/>
          <w:szCs w:val="22"/>
          <w:shd w:val="clear" w:color="auto" w:fill="FFFFFF"/>
        </w:rPr>
        <w:t xml:space="preserve"> F, D'Angelillo R, Magli A, </w:t>
      </w:r>
      <w:proofErr w:type="spellStart"/>
      <w:r w:rsidRPr="0083628A">
        <w:rPr>
          <w:color w:val="212121"/>
          <w:sz w:val="22"/>
          <w:szCs w:val="22"/>
          <w:shd w:val="clear" w:color="auto" w:fill="FFFFFF"/>
        </w:rPr>
        <w:t>Bonetta</w:t>
      </w:r>
      <w:proofErr w:type="spellEnd"/>
      <w:r w:rsidRPr="0083628A">
        <w:rPr>
          <w:color w:val="212121"/>
          <w:sz w:val="22"/>
          <w:szCs w:val="22"/>
          <w:shd w:val="clear" w:color="auto" w:fill="FFFFFF"/>
        </w:rPr>
        <w:t xml:space="preserve"> A, Mazzola R, </w:t>
      </w:r>
      <w:proofErr w:type="spellStart"/>
      <w:r w:rsidRPr="0083628A">
        <w:rPr>
          <w:color w:val="212121"/>
          <w:sz w:val="22"/>
          <w:szCs w:val="22"/>
          <w:shd w:val="clear" w:color="auto" w:fill="FFFFFF"/>
        </w:rPr>
        <w:t>Pasinetti</w:t>
      </w:r>
      <w:proofErr w:type="spellEnd"/>
      <w:r w:rsidRPr="0083628A">
        <w:rPr>
          <w:color w:val="212121"/>
          <w:sz w:val="22"/>
          <w:szCs w:val="22"/>
          <w:shd w:val="clear" w:color="auto" w:fill="FFFFFF"/>
        </w:rPr>
        <w:t xml:space="preserve"> N, Francolini G, Ingrosso G, Trippa F, </w:t>
      </w:r>
      <w:proofErr w:type="spellStart"/>
      <w:r w:rsidRPr="0083628A">
        <w:rPr>
          <w:color w:val="212121"/>
          <w:sz w:val="22"/>
          <w:szCs w:val="22"/>
          <w:shd w:val="clear" w:color="auto" w:fill="FFFFFF"/>
        </w:rPr>
        <w:t>Fersino</w:t>
      </w:r>
      <w:proofErr w:type="spellEnd"/>
      <w:r w:rsidRPr="0083628A">
        <w:rPr>
          <w:color w:val="212121"/>
          <w:sz w:val="22"/>
          <w:szCs w:val="22"/>
          <w:shd w:val="clear" w:color="auto" w:fill="FFFFFF"/>
        </w:rPr>
        <w:t xml:space="preserve"> S, Borghetti P, Ghirardelli P, Magrini SM. </w:t>
      </w:r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Efficacy of stereotactic body radiotherapy in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oligorecurrent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 and in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lastRenderedPageBreak/>
        <w:t>oligoprogressive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 prostate cancer: new evidence from a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multicentric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 study. Br J Cancer. 2017 Jun 6</w:t>
      </w:r>
      <w:proofErr w:type="gram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;116</w:t>
      </w:r>
      <w:proofErr w:type="gram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(12):1520-1525. </w:t>
      </w:r>
      <w:proofErr w:type="spellStart"/>
      <w:proofErr w:type="gram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: 10.1038/bjc.2017.103.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Epub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 2017 Apr 27. </w:t>
      </w:r>
    </w:p>
    <w:p w:rsidR="00E97756" w:rsidRPr="00FC5652" w:rsidRDefault="00E97756" w:rsidP="00E97756">
      <w:pPr>
        <w:pStyle w:val="Paragrafoelenco"/>
        <w:numPr>
          <w:ilvl w:val="0"/>
          <w:numId w:val="1"/>
        </w:numPr>
        <w:spacing w:after="200" w:line="240" w:lineRule="auto"/>
        <w:ind w:left="360"/>
        <w:jc w:val="both"/>
        <w:rPr>
          <w:color w:val="212121"/>
          <w:sz w:val="22"/>
          <w:szCs w:val="22"/>
          <w:shd w:val="clear" w:color="auto" w:fill="FFFFFF"/>
          <w:lang w:val="en-GB"/>
        </w:rPr>
      </w:pPr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Schick U,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Jorcano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 S,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Nouet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 P,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Rouzaud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 M, Vees H,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Zilli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 T,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Ratib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 O, Weber DC,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Miralbell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 R. Androgen deprivation and high-dose radiotherapy for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oligometastatic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 prostate cancer patients with less than five regional and/or distant metastases.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Acta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Oncol</w:t>
      </w:r>
      <w:proofErr w:type="spellEnd"/>
      <w:r w:rsidRPr="0083628A">
        <w:rPr>
          <w:color w:val="212121"/>
          <w:sz w:val="22"/>
          <w:szCs w:val="22"/>
          <w:shd w:val="clear" w:color="auto" w:fill="FFFFFF"/>
          <w:lang w:val="en-GB"/>
        </w:rPr>
        <w:t>. 2013 Nov</w:t>
      </w:r>
      <w:proofErr w:type="gramStart"/>
      <w:r w:rsidRPr="0083628A">
        <w:rPr>
          <w:color w:val="212121"/>
          <w:sz w:val="22"/>
          <w:szCs w:val="22"/>
          <w:shd w:val="clear" w:color="auto" w:fill="FFFFFF"/>
          <w:lang w:val="en-GB"/>
        </w:rPr>
        <w:t>;52</w:t>
      </w:r>
      <w:proofErr w:type="gramEnd"/>
      <w:r w:rsidRPr="21BB362F">
        <w:rPr>
          <w:color w:val="212121"/>
          <w:sz w:val="22"/>
          <w:szCs w:val="22"/>
          <w:shd w:val="clear" w:color="auto" w:fill="FFFFFF"/>
          <w:lang w:val="en-GB"/>
        </w:rPr>
        <w:t xml:space="preserve">(8):1622-8. </w:t>
      </w:r>
      <w:proofErr w:type="spellStart"/>
      <w:proofErr w:type="gramStart"/>
      <w:r w:rsidRPr="21BB362F">
        <w:rPr>
          <w:color w:val="212121"/>
          <w:sz w:val="22"/>
          <w:szCs w:val="22"/>
          <w:shd w:val="clear" w:color="auto" w:fill="FFFFFF"/>
          <w:lang w:val="en-GB"/>
        </w:rPr>
        <w:t>doi</w:t>
      </w:r>
      <w:proofErr w:type="spellEnd"/>
      <w:proofErr w:type="gramEnd"/>
      <w:r w:rsidRPr="21BB362F">
        <w:rPr>
          <w:color w:val="212121"/>
          <w:sz w:val="22"/>
          <w:szCs w:val="22"/>
          <w:shd w:val="clear" w:color="auto" w:fill="FFFFFF"/>
          <w:lang w:val="en-GB"/>
        </w:rPr>
        <w:t xml:space="preserve">: 10.3109/0284186X.2013.764010. </w:t>
      </w:r>
      <w:proofErr w:type="spellStart"/>
      <w:r w:rsidRPr="21BB362F">
        <w:rPr>
          <w:color w:val="212121"/>
          <w:sz w:val="22"/>
          <w:szCs w:val="22"/>
          <w:shd w:val="clear" w:color="auto" w:fill="FFFFFF"/>
          <w:lang w:val="en-GB"/>
        </w:rPr>
        <w:t>Epub</w:t>
      </w:r>
      <w:proofErr w:type="spellEnd"/>
      <w:r w:rsidRPr="21BB362F">
        <w:rPr>
          <w:color w:val="212121"/>
          <w:sz w:val="22"/>
          <w:szCs w:val="22"/>
          <w:shd w:val="clear" w:color="auto" w:fill="FFFFFF"/>
          <w:lang w:val="en-GB"/>
        </w:rPr>
        <w:t xml:space="preserve"> 2013 Apr 2. PMID: 23544357.</w:t>
      </w:r>
    </w:p>
    <w:p w:rsidR="0011667B" w:rsidRDefault="0011667B"/>
    <w:sectPr w:rsidR="001166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440C07"/>
    <w:multiLevelType w:val="hybridMultilevel"/>
    <w:tmpl w:val="3A7864D2"/>
    <w:lvl w:ilvl="0" w:tplc="F1ECABD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756"/>
    <w:rsid w:val="0011667B"/>
    <w:rsid w:val="00E9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EDA7A4-B3F8-46EF-93A1-97BAD3FD7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97756"/>
    <w:pPr>
      <w:spacing w:after="120" w:line="264" w:lineRule="auto"/>
    </w:pPr>
    <w:rPr>
      <w:rFonts w:eastAsiaTheme="minorEastAsia"/>
      <w:sz w:val="20"/>
      <w:szCs w:val="20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977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425</Words>
  <Characters>13825</Characters>
  <Application>Microsoft Office Word</Application>
  <DocSecurity>0</DocSecurity>
  <Lines>115</Lines>
  <Paragraphs>3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</dc:creator>
  <cp:keywords/>
  <dc:description/>
  <cp:lastModifiedBy>Fabio</cp:lastModifiedBy>
  <cp:revision>1</cp:revision>
  <dcterms:created xsi:type="dcterms:W3CDTF">2022-04-08T08:06:00Z</dcterms:created>
  <dcterms:modified xsi:type="dcterms:W3CDTF">2022-04-08T08:08:00Z</dcterms:modified>
</cp:coreProperties>
</file>